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EB4" w:rsidRPr="00556294" w:rsidRDefault="004A1EB4" w:rsidP="004A1EB4">
      <w:pPr>
        <w:jc w:val="left"/>
        <w:rPr>
          <w:rFonts w:eastAsia="Times New Roman"/>
          <w:b/>
          <w:bCs/>
          <w:szCs w:val="24"/>
        </w:rPr>
      </w:pPr>
      <w:r>
        <w:rPr>
          <w:rFonts w:eastAsia="Times New Roman"/>
          <w:b/>
          <w:bCs/>
          <w:szCs w:val="24"/>
        </w:rPr>
        <w:t>S1 Appendix.</w:t>
      </w:r>
      <w:r w:rsidRPr="00556294">
        <w:rPr>
          <w:rFonts w:ascii="Times New Roman" w:hAnsi="Times New Roman"/>
          <w:sz w:val="24"/>
        </w:rPr>
        <w:t xml:space="preserve"> </w:t>
      </w:r>
      <w:r w:rsidRPr="00556294">
        <w:rPr>
          <w:rFonts w:eastAsia="Times New Roman"/>
          <w:b/>
          <w:bCs/>
          <w:szCs w:val="24"/>
        </w:rPr>
        <w:t>Effect of Currently Insured Status on Perceived Quality of Healthcare</w:t>
      </w:r>
    </w:p>
    <w:tbl>
      <w:tblPr>
        <w:tblW w:w="10498" w:type="dxa"/>
        <w:tblInd w:w="-709" w:type="dxa"/>
        <w:tblLook w:val="04A0" w:firstRow="1" w:lastRow="0" w:firstColumn="1" w:lastColumn="0" w:noHBand="0" w:noVBand="1"/>
      </w:tblPr>
      <w:tblGrid>
        <w:gridCol w:w="1073"/>
        <w:gridCol w:w="1594"/>
        <w:gridCol w:w="1029"/>
        <w:gridCol w:w="1083"/>
        <w:gridCol w:w="988"/>
        <w:gridCol w:w="1114"/>
        <w:gridCol w:w="990"/>
        <w:gridCol w:w="1006"/>
        <w:gridCol w:w="1008"/>
        <w:gridCol w:w="985"/>
      </w:tblGrid>
      <w:tr w:rsidR="004A1EB4" w:rsidRPr="00556294" w:rsidTr="007612ED">
        <w:trPr>
          <w:trHeight w:val="465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Average Perceptio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Service Provisio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Complaint Lodgin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Information Provis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Waiting Tim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Prescribed Drug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Equal Treatmen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Queuing System</w:t>
            </w:r>
          </w:p>
        </w:tc>
      </w:tr>
      <w:tr w:rsidR="004A1EB4" w:rsidRPr="00556294" w:rsidTr="007612ED">
        <w:trPr>
          <w:trHeight w:val="214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Strongly Disagree or Very Dissatisfi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8"/>
                <w:szCs w:val="16"/>
                <w:lang w:eastAsia="en-US"/>
              </w:rPr>
              <w:t>Insure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-0.264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-0.467***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-0.294**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-0.485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-0.451***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-0.15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-0.346***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-0.285**</w:t>
            </w:r>
          </w:p>
        </w:tc>
      </w:tr>
      <w:tr w:rsidR="004A1EB4" w:rsidRPr="00556294" w:rsidTr="007612ED">
        <w:trPr>
          <w:trHeight w:val="146"/>
        </w:trPr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2)</w:t>
            </w:r>
          </w:p>
        </w:tc>
      </w:tr>
      <w:tr w:rsidR="004A1EB4" w:rsidRPr="00556294" w:rsidTr="007612ED">
        <w:trPr>
          <w:trHeight w:val="192"/>
        </w:trPr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9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4</w:t>
            </w:r>
          </w:p>
        </w:tc>
      </w:tr>
      <w:tr w:rsidR="004A1EB4" w:rsidRPr="00556294" w:rsidTr="007612ED">
        <w:trPr>
          <w:trHeight w:val="137"/>
        </w:trPr>
        <w:tc>
          <w:tcPr>
            <w:tcW w:w="1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</w:tr>
      <w:tr w:rsidR="004A1EB4" w:rsidRPr="00556294" w:rsidTr="007612ED">
        <w:trPr>
          <w:trHeight w:val="19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41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1</w:t>
            </w:r>
          </w:p>
        </w:tc>
      </w:tr>
      <w:tr w:rsidR="004A1EB4" w:rsidRPr="00556294" w:rsidTr="007612ED">
        <w:trPr>
          <w:trHeight w:val="14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0)</w:t>
            </w:r>
          </w:p>
        </w:tc>
      </w:tr>
      <w:tr w:rsidR="004A1EB4" w:rsidRPr="00556294" w:rsidTr="007612ED">
        <w:trPr>
          <w:trHeight w:val="18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1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492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4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01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03*</w:t>
            </w:r>
          </w:p>
        </w:tc>
      </w:tr>
      <w:tr w:rsidR="004A1EB4" w:rsidRPr="00556294" w:rsidTr="007612ED">
        <w:trPr>
          <w:trHeight w:val="13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2)</w:t>
            </w:r>
          </w:p>
        </w:tc>
      </w:tr>
      <w:tr w:rsidR="004A1EB4" w:rsidRPr="00556294" w:rsidTr="007612ED">
        <w:trPr>
          <w:trHeight w:val="19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hrist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12</w:t>
            </w:r>
          </w:p>
        </w:tc>
      </w:tr>
      <w:tr w:rsidR="004A1EB4" w:rsidRPr="00556294" w:rsidTr="007612ED">
        <w:trPr>
          <w:trHeight w:val="14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5)</w:t>
            </w:r>
          </w:p>
        </w:tc>
      </w:tr>
      <w:tr w:rsidR="004A1EB4" w:rsidRPr="00556294" w:rsidTr="007612ED">
        <w:trPr>
          <w:trHeight w:val="1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ousehold siz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6</w:t>
            </w:r>
          </w:p>
        </w:tc>
      </w:tr>
      <w:tr w:rsidR="004A1EB4" w:rsidRPr="00556294" w:rsidTr="007612ED">
        <w:trPr>
          <w:trHeight w:val="13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9)</w:t>
            </w:r>
          </w:p>
        </w:tc>
      </w:tr>
      <w:tr w:rsidR="004A1EB4" w:rsidRPr="00556294" w:rsidTr="007612ED">
        <w:trPr>
          <w:trHeight w:val="19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3</w:t>
            </w:r>
          </w:p>
        </w:tc>
      </w:tr>
      <w:tr w:rsidR="004A1EB4" w:rsidRPr="00556294" w:rsidTr="007612ED">
        <w:trPr>
          <w:trHeight w:val="1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2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5)</w:t>
            </w:r>
          </w:p>
        </w:tc>
      </w:tr>
      <w:tr w:rsidR="004A1EB4" w:rsidRPr="00556294" w:rsidTr="007612ED">
        <w:trPr>
          <w:trHeight w:val="1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acility visi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1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0</w:t>
            </w:r>
          </w:p>
        </w:tc>
      </w:tr>
      <w:tr w:rsidR="004A1EB4" w:rsidRPr="00556294" w:rsidTr="007612ED">
        <w:trPr>
          <w:trHeight w:val="13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1)</w:t>
            </w:r>
          </w:p>
        </w:tc>
      </w:tr>
      <w:tr w:rsidR="004A1EB4" w:rsidRPr="00556294" w:rsidTr="007612ED">
        <w:trPr>
          <w:trHeight w:val="13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ary Edu. pl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75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18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3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37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42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09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0***</w:t>
            </w:r>
          </w:p>
        </w:tc>
      </w:tr>
      <w:tr w:rsidR="004A1EB4" w:rsidRPr="00556294" w:rsidTr="007612ED">
        <w:trPr>
          <w:trHeight w:val="8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3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5)</w:t>
            </w:r>
          </w:p>
        </w:tc>
      </w:tr>
      <w:tr w:rsidR="004A1EB4" w:rsidRPr="00556294" w:rsidTr="007612ED">
        <w:trPr>
          <w:trHeight w:val="14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or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9</w:t>
            </w:r>
          </w:p>
        </w:tc>
      </w:tr>
      <w:tr w:rsidR="004A1EB4" w:rsidRPr="00556294" w:rsidTr="007612ED">
        <w:trPr>
          <w:trHeight w:val="8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6)</w:t>
            </w:r>
          </w:p>
        </w:tc>
      </w:tr>
      <w:tr w:rsidR="004A1EB4" w:rsidRPr="00556294" w:rsidTr="007612ED">
        <w:trPr>
          <w:trHeight w:val="136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_cons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950***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708***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.569***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341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346***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376***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047***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23***</w:t>
            </w:r>
          </w:p>
        </w:tc>
      </w:tr>
      <w:tr w:rsidR="004A1EB4" w:rsidRPr="00556294" w:rsidTr="007612ED">
        <w:trPr>
          <w:trHeight w:val="81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6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62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408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7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69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9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74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58)</w:t>
            </w:r>
          </w:p>
        </w:tc>
      </w:tr>
      <w:tr w:rsidR="004A1EB4" w:rsidRPr="00556294" w:rsidTr="007612ED">
        <w:trPr>
          <w:trHeight w:val="131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Disagree or Dissatisfi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sure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705**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731***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294**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755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531***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451***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445***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518***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4)</w:t>
            </w:r>
          </w:p>
        </w:tc>
      </w:tr>
      <w:tr w:rsidR="004A1EB4" w:rsidRPr="00556294" w:rsidTr="007612ED">
        <w:trPr>
          <w:trHeight w:val="133"/>
        </w:trPr>
        <w:tc>
          <w:tcPr>
            <w:tcW w:w="1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9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4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41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75*</w:t>
            </w:r>
          </w:p>
        </w:tc>
      </w:tr>
      <w:tr w:rsidR="004A1EB4" w:rsidRPr="00556294" w:rsidTr="007612ED">
        <w:trPr>
          <w:trHeight w:val="7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3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1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492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4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01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03*</w:t>
            </w:r>
          </w:p>
        </w:tc>
      </w:tr>
      <w:tr w:rsidR="004A1EB4" w:rsidRPr="00556294" w:rsidTr="007612ED">
        <w:trPr>
          <w:trHeight w:val="7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2)</w:t>
            </w:r>
          </w:p>
        </w:tc>
      </w:tr>
      <w:tr w:rsidR="004A1EB4" w:rsidRPr="00556294" w:rsidTr="007612ED">
        <w:trPr>
          <w:trHeight w:val="12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hrist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12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5)</w:t>
            </w:r>
          </w:p>
        </w:tc>
      </w:tr>
      <w:tr w:rsidR="004A1EB4" w:rsidRPr="00556294" w:rsidTr="007612ED">
        <w:trPr>
          <w:trHeight w:val="12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ousehold Siz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2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5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1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1***</w:t>
            </w:r>
          </w:p>
        </w:tc>
      </w:tr>
      <w:tr w:rsidR="004A1EB4" w:rsidRPr="00556294" w:rsidTr="007612ED">
        <w:trPr>
          <w:trHeight w:val="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0)</w:t>
            </w:r>
          </w:p>
        </w:tc>
      </w:tr>
      <w:tr w:rsidR="004A1EB4" w:rsidRPr="00556294" w:rsidTr="007612ED">
        <w:trPr>
          <w:trHeight w:val="12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87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3</w:t>
            </w:r>
          </w:p>
        </w:tc>
      </w:tr>
      <w:tr w:rsidR="004A1EB4" w:rsidRPr="00556294" w:rsidTr="007612ED">
        <w:trPr>
          <w:trHeight w:val="6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5)</w:t>
            </w:r>
          </w:p>
        </w:tc>
      </w:tr>
      <w:tr w:rsidR="004A1EB4" w:rsidRPr="00556294" w:rsidTr="007612ED">
        <w:trPr>
          <w:trHeight w:val="12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. Facility Visi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1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2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41</w:t>
            </w:r>
          </w:p>
        </w:tc>
      </w:tr>
      <w:tr w:rsidR="004A1EB4" w:rsidRPr="00556294" w:rsidTr="007612ED">
        <w:trPr>
          <w:trHeight w:val="7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</w:tr>
      <w:tr w:rsidR="004A1EB4" w:rsidRPr="00556294" w:rsidTr="007612ED">
        <w:trPr>
          <w:trHeight w:val="11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ary Edu. Pl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75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18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3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37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42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09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0***</w:t>
            </w:r>
          </w:p>
        </w:tc>
      </w:tr>
      <w:tr w:rsidR="004A1EB4" w:rsidRPr="00556294" w:rsidTr="007612ED">
        <w:trPr>
          <w:trHeight w:val="7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5)</w:t>
            </w:r>
          </w:p>
        </w:tc>
      </w:tr>
      <w:tr w:rsidR="004A1EB4" w:rsidRPr="00556294" w:rsidTr="007612ED">
        <w:trPr>
          <w:trHeight w:val="1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or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9</w:t>
            </w:r>
          </w:p>
        </w:tc>
      </w:tr>
      <w:tr w:rsidR="004A1EB4" w:rsidRPr="00556294" w:rsidTr="007612ED">
        <w:trPr>
          <w:trHeight w:val="7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6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_cons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800***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751***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40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3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9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1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529**</w:t>
            </w:r>
          </w:p>
        </w:tc>
      </w:tr>
      <w:tr w:rsidR="004A1EB4" w:rsidRPr="00556294" w:rsidTr="007612ED">
        <w:trPr>
          <w:trHeight w:val="77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7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52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96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6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7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7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69)</w:t>
            </w:r>
          </w:p>
        </w:tc>
      </w:tr>
      <w:tr w:rsidR="004A1EB4" w:rsidRPr="00556294" w:rsidTr="007612ED">
        <w:trPr>
          <w:trHeight w:val="113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Neutral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sure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08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136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294**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2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17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10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17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0.024</w:t>
            </w:r>
          </w:p>
        </w:tc>
      </w:tr>
      <w:tr w:rsidR="004A1EB4" w:rsidRPr="00556294" w:rsidTr="007612ED">
        <w:trPr>
          <w:trHeight w:val="6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9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5)</w:t>
            </w:r>
          </w:p>
        </w:tc>
      </w:tr>
      <w:tr w:rsidR="004A1EB4" w:rsidRPr="00556294" w:rsidTr="007612ED">
        <w:trPr>
          <w:trHeight w:val="11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9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4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</w:tr>
      <w:tr w:rsidR="004A1EB4" w:rsidRPr="00556294" w:rsidTr="007612ED">
        <w:trPr>
          <w:trHeight w:val="12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41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0</w:t>
            </w:r>
          </w:p>
        </w:tc>
      </w:tr>
      <w:tr w:rsidR="004A1EB4" w:rsidRPr="00556294" w:rsidTr="007612ED">
        <w:trPr>
          <w:trHeight w:val="6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23)</w:t>
            </w:r>
          </w:p>
        </w:tc>
      </w:tr>
      <w:tr w:rsidR="004A1EB4" w:rsidRPr="00556294" w:rsidTr="007612ED">
        <w:trPr>
          <w:trHeight w:val="11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91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492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4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01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03*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2)</w:t>
            </w:r>
          </w:p>
        </w:tc>
      </w:tr>
      <w:tr w:rsidR="004A1EB4" w:rsidRPr="00556294" w:rsidTr="007612ED">
        <w:trPr>
          <w:trHeight w:val="11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hrist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12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8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5)</w:t>
            </w:r>
          </w:p>
        </w:tc>
      </w:tr>
      <w:tr w:rsidR="004A1EB4" w:rsidRPr="00556294" w:rsidTr="007612ED">
        <w:trPr>
          <w:trHeight w:val="1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ousehold Siz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67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62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9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4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815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3</w:t>
            </w:r>
          </w:p>
        </w:tc>
      </w:tr>
      <w:tr w:rsidR="004A1EB4" w:rsidRPr="00556294" w:rsidTr="007612ED">
        <w:trPr>
          <w:trHeight w:val="14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0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9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5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. of Facility visi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6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1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23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02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69***</w:t>
            </w:r>
          </w:p>
        </w:tc>
      </w:tr>
      <w:tr w:rsidR="004A1EB4" w:rsidRPr="00556294" w:rsidTr="007612ED">
        <w:trPr>
          <w:trHeight w:val="1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6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ary Edu. Pl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75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18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60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3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37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42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09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0***</w:t>
            </w:r>
          </w:p>
        </w:tc>
      </w:tr>
      <w:tr w:rsidR="004A1EB4" w:rsidRPr="00556294" w:rsidTr="007612ED">
        <w:trPr>
          <w:trHeight w:val="14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3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5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or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9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7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6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_cons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495***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299***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488***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289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1.683***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697**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1.376***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1.960***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1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98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64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6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0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94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02)</w:t>
            </w:r>
          </w:p>
        </w:tc>
      </w:tr>
      <w:tr w:rsidR="004A1EB4" w:rsidRPr="00556294" w:rsidTr="007612ED">
        <w:trPr>
          <w:trHeight w:val="221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8"/>
                <w:szCs w:val="16"/>
                <w:lang w:eastAsia="en-US"/>
              </w:rPr>
              <w:t>Agree or Satisfi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sure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06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26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0.118</w:t>
            </w:r>
          </w:p>
        </w:tc>
      </w:tr>
      <w:tr w:rsidR="004A1EB4" w:rsidRPr="00556294" w:rsidTr="007612ED">
        <w:trPr>
          <w:trHeight w:val="135"/>
        </w:trPr>
        <w:tc>
          <w:tcPr>
            <w:tcW w:w="1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6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82)</w:t>
            </w:r>
          </w:p>
        </w:tc>
      </w:tr>
      <w:tr w:rsidR="004A1EB4" w:rsidRPr="00556294" w:rsidTr="007612ED">
        <w:trPr>
          <w:trHeight w:val="19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9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4</w:t>
            </w:r>
          </w:p>
        </w:tc>
      </w:tr>
      <w:tr w:rsidR="004A1EB4" w:rsidRPr="00556294" w:rsidTr="007612ED">
        <w:trPr>
          <w:trHeight w:val="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04)</w:t>
            </w:r>
          </w:p>
        </w:tc>
      </w:tr>
      <w:tr w:rsidR="004A1EB4" w:rsidRPr="00556294" w:rsidTr="007612ED">
        <w:trPr>
          <w:trHeight w:val="16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349</w:t>
            </w:r>
          </w:p>
        </w:tc>
      </w:tr>
      <w:tr w:rsidR="004A1EB4" w:rsidRPr="00556294" w:rsidTr="007612E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85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01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203*</w:t>
            </w:r>
          </w:p>
        </w:tc>
      </w:tr>
      <w:tr w:rsidR="004A1EB4" w:rsidRPr="00556294" w:rsidTr="007612ED">
        <w:trPr>
          <w:trHeight w:val="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2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hrist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12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35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ousehold Siz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87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5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70)</w:t>
            </w:r>
          </w:p>
        </w:tc>
      </w:tr>
      <w:tr w:rsidR="004A1EB4" w:rsidRPr="00556294" w:rsidTr="007612ED">
        <w:trPr>
          <w:trHeight w:val="8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584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466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93</w:t>
            </w:r>
          </w:p>
        </w:tc>
      </w:tr>
      <w:tr w:rsidR="004A1EB4" w:rsidRPr="00556294" w:rsidTr="007612ED">
        <w:trPr>
          <w:trHeight w:val="13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4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23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55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. Facility Visi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67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1***</w:t>
            </w:r>
          </w:p>
        </w:tc>
      </w:tr>
      <w:tr w:rsidR="004A1EB4" w:rsidRPr="00556294" w:rsidTr="007612ED">
        <w:trPr>
          <w:trHeight w:val="9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3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27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ary Edu. pl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42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09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0***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0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09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15)</w:t>
            </w:r>
          </w:p>
        </w:tc>
      </w:tr>
      <w:tr w:rsidR="004A1EB4" w:rsidRPr="00556294" w:rsidTr="007612ED">
        <w:trPr>
          <w:trHeight w:val="12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or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1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9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2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146)</w:t>
            </w:r>
          </w:p>
        </w:tc>
      </w:tr>
      <w:tr w:rsidR="004A1EB4" w:rsidRPr="00556294" w:rsidTr="007612ED">
        <w:trPr>
          <w:trHeight w:val="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_c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1.747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147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2.547***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09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20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(0.329)</w:t>
            </w:r>
          </w:p>
        </w:tc>
      </w:tr>
      <w:tr w:rsidR="004A1EB4" w:rsidRPr="00556294" w:rsidTr="007612ED">
        <w:trPr>
          <w:trHeight w:val="66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No. of Obs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7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76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7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69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7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7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EB4" w:rsidRPr="00556294" w:rsidRDefault="004A1EB4" w:rsidP="007612E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</w:pPr>
            <w:r w:rsidRPr="00556294">
              <w:rPr>
                <w:rFonts w:eastAsia="Times New Roman"/>
                <w:b/>
                <w:color w:val="000000"/>
                <w:sz w:val="16"/>
                <w:szCs w:val="16"/>
                <w:lang w:eastAsia="en-US"/>
              </w:rPr>
              <w:t>1783</w:t>
            </w:r>
          </w:p>
        </w:tc>
      </w:tr>
    </w:tbl>
    <w:p w:rsidR="004A1EB4" w:rsidRDefault="004A1EB4" w:rsidP="004A1EB4">
      <w:pPr>
        <w:jc w:val="left"/>
        <w:rPr>
          <w:sz w:val="18"/>
        </w:rPr>
      </w:pPr>
      <w:r w:rsidRPr="00556294">
        <w:rPr>
          <w:sz w:val="18"/>
        </w:rPr>
        <w:t>Source: COHEiSION Project baseline survey (March 2012), N=1,903 household heads. Note: Standard errors in parenthesis are robust and corrected for clustering at the health fac</w:t>
      </w:r>
      <w:r>
        <w:rPr>
          <w:sz w:val="18"/>
        </w:rPr>
        <w:t>ility level.</w:t>
      </w:r>
      <w:r w:rsidRPr="00556294">
        <w:rPr>
          <w:sz w:val="18"/>
        </w:rPr>
        <w:t xml:space="preserve"> *: p</w:t>
      </w:r>
      <w:r>
        <w:rPr>
          <w:sz w:val="18"/>
        </w:rPr>
        <w:t>&lt;0.10, **: p&lt;0.05, ***: p&lt;0.01.</w:t>
      </w:r>
    </w:p>
    <w:p w:rsidR="00FB6237" w:rsidRDefault="00FB6237">
      <w:bookmarkStart w:id="0" w:name="_GoBack"/>
      <w:bookmarkEnd w:id="0"/>
    </w:p>
    <w:sectPr w:rsidR="00FB62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EB4"/>
    <w:rsid w:val="000A53A4"/>
    <w:rsid w:val="002064F5"/>
    <w:rsid w:val="002570D0"/>
    <w:rsid w:val="002E0E31"/>
    <w:rsid w:val="004A1EB4"/>
    <w:rsid w:val="00564E13"/>
    <w:rsid w:val="00BE2144"/>
    <w:rsid w:val="00FB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EDA72F-A4F0-495C-BD54-CB00C788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EB4"/>
    <w:pPr>
      <w:spacing w:after="200" w:line="360" w:lineRule="auto"/>
      <w:jc w:val="both"/>
    </w:pPr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1</Words>
  <Characters>508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cess</Company>
  <LinksUpToDate>false</LinksUpToDate>
  <CharactersWithSpaces>5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uku</dc:creator>
  <cp:keywords/>
  <dc:description/>
  <cp:lastModifiedBy>Stephen Duku</cp:lastModifiedBy>
  <cp:revision>1</cp:revision>
  <dcterms:created xsi:type="dcterms:W3CDTF">2016-12-06T12:30:00Z</dcterms:created>
  <dcterms:modified xsi:type="dcterms:W3CDTF">2016-12-06T12:31:00Z</dcterms:modified>
</cp:coreProperties>
</file>